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3AECB" w14:textId="599EDDE3" w:rsidR="007F1998" w:rsidRPr="007F1998" w:rsidRDefault="00440D95" w:rsidP="0046240B">
      <w:pPr>
        <w:pStyle w:val="KeinLeerraum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1998">
        <w:rPr>
          <w:rFonts w:ascii="Times New Roman" w:hAnsi="Times New Roman" w:cs="Times New Roman"/>
          <w:b/>
          <w:sz w:val="24"/>
          <w:szCs w:val="24"/>
          <w:lang w:val="en-US"/>
        </w:rPr>
        <w:t>Interview</w:t>
      </w:r>
      <w:r w:rsidR="007F1998" w:rsidRPr="007F19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estions: </w:t>
      </w:r>
      <w:r w:rsidR="00483FCB" w:rsidRPr="007F19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bot </w:t>
      </w:r>
      <w:r w:rsidR="007F1998" w:rsidRPr="007F1998">
        <w:rPr>
          <w:rFonts w:ascii="Times New Roman" w:hAnsi="Times New Roman" w:cs="Times New Roman"/>
          <w:b/>
          <w:sz w:val="24"/>
          <w:szCs w:val="24"/>
          <w:lang w:val="en-US"/>
        </w:rPr>
        <w:t>expectancies and preferences</w:t>
      </w:r>
    </w:p>
    <w:p w14:paraId="0884B8AC" w14:textId="08627EC1" w:rsidR="007F1998" w:rsidRDefault="007F1998" w:rsidP="0046240B">
      <w:pPr>
        <w:pStyle w:val="KeinLeerraum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C94BBB" w14:textId="77777777" w:rsidR="0046240B" w:rsidRDefault="0046240B" w:rsidP="0046240B">
      <w:pPr>
        <w:pStyle w:val="KeinLeerraum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arming up:</w:t>
      </w:r>
    </w:p>
    <w:p w14:paraId="2413A621" w14:textId="3BC20F14" w:rsidR="008B0B3A" w:rsidRDefault="007F1998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general, what is your </w:t>
      </w:r>
      <w:r w:rsidR="00BA3402">
        <w:rPr>
          <w:rFonts w:ascii="Times New Roman" w:hAnsi="Times New Roman" w:cs="Times New Roman"/>
          <w:sz w:val="24"/>
          <w:szCs w:val="24"/>
          <w:lang w:val="en-US"/>
        </w:rPr>
        <w:t>attitude towar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w technologies? </w:t>
      </w:r>
      <w:r w:rsidRPr="007F1998">
        <w:rPr>
          <w:rFonts w:ascii="Times New Roman" w:hAnsi="Times New Roman" w:cs="Times New Roman"/>
          <w:sz w:val="24"/>
          <w:szCs w:val="24"/>
          <w:lang w:val="en-US"/>
        </w:rPr>
        <w:t xml:space="preserve">(Rather open/enthusiastic or </w:t>
      </w:r>
      <w:r>
        <w:rPr>
          <w:rFonts w:ascii="Times New Roman" w:hAnsi="Times New Roman" w:cs="Times New Roman"/>
          <w:sz w:val="24"/>
          <w:szCs w:val="24"/>
          <w:lang w:val="en-US"/>
        </w:rPr>
        <w:t>skeptical/reserved?</w:t>
      </w:r>
      <w:r w:rsidR="004C75E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37CB546" w14:textId="6A2765C2" w:rsidR="007F1998" w:rsidRPr="0046240B" w:rsidRDefault="004C75E0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0B3A">
        <w:rPr>
          <w:rFonts w:ascii="Times New Roman" w:hAnsi="Times New Roman" w:cs="Times New Roman"/>
          <w:sz w:val="24"/>
          <w:szCs w:val="24"/>
          <w:lang w:val="en-US"/>
        </w:rPr>
        <w:t xml:space="preserve">Did you have contact with a robot before? </w:t>
      </w:r>
      <w:proofErr w:type="spellStart"/>
      <w:r w:rsidRPr="008B0B3A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8B0B3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B0B3A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8B0B3A">
        <w:rPr>
          <w:rFonts w:ascii="Times New Roman" w:hAnsi="Times New Roman" w:cs="Times New Roman"/>
          <w:sz w:val="24"/>
          <w:szCs w:val="24"/>
        </w:rPr>
        <w:t>?</w:t>
      </w:r>
    </w:p>
    <w:p w14:paraId="653F542B" w14:textId="77777777" w:rsidR="0046240B" w:rsidRDefault="004C75E0" w:rsidP="00843A26">
      <w:pPr>
        <w:pStyle w:val="KeinLeerraum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40B">
        <w:rPr>
          <w:rFonts w:ascii="Times New Roman" w:hAnsi="Times New Roman" w:cs="Times New Roman"/>
          <w:sz w:val="24"/>
          <w:szCs w:val="24"/>
          <w:lang w:val="en-US"/>
        </w:rPr>
        <w:t xml:space="preserve">Please describe to me a typical day in your life. Start with your morning and describe </w:t>
      </w:r>
      <w:proofErr w:type="gramStart"/>
      <w:r w:rsidRPr="0046240B">
        <w:rPr>
          <w:rFonts w:ascii="Times New Roman" w:hAnsi="Times New Roman" w:cs="Times New Roman"/>
          <w:sz w:val="24"/>
          <w:szCs w:val="24"/>
          <w:lang w:val="en-US"/>
        </w:rPr>
        <w:t>all of</w:t>
      </w:r>
      <w:proofErr w:type="gramEnd"/>
      <w:r w:rsidRPr="0046240B">
        <w:rPr>
          <w:rFonts w:ascii="Times New Roman" w:hAnsi="Times New Roman" w:cs="Times New Roman"/>
          <w:sz w:val="24"/>
          <w:szCs w:val="24"/>
          <w:lang w:val="en-US"/>
        </w:rPr>
        <w:t xml:space="preserve"> your activities until you go to bed again in the evening. </w:t>
      </w:r>
      <w:r w:rsidRPr="00F31942">
        <w:rPr>
          <w:rFonts w:ascii="Times New Roman" w:hAnsi="Times New Roman" w:cs="Times New Roman"/>
          <w:sz w:val="24"/>
          <w:szCs w:val="24"/>
          <w:lang w:val="en-US"/>
        </w:rPr>
        <w:t xml:space="preserve">Write down one keyword for each activity. </w:t>
      </w:r>
      <w:r w:rsidR="0046240B" w:rsidRPr="00F31942">
        <w:rPr>
          <w:rFonts w:ascii="Times New Roman" w:hAnsi="Times New Roman" w:cs="Times New Roman"/>
          <w:sz w:val="24"/>
          <w:szCs w:val="24"/>
          <w:lang w:val="en-US"/>
        </w:rPr>
        <w:t xml:space="preserve">[…] </w:t>
      </w:r>
      <w:r w:rsidR="004242FA" w:rsidRPr="0046240B">
        <w:rPr>
          <w:rFonts w:ascii="Times New Roman" w:hAnsi="Times New Roman" w:cs="Times New Roman"/>
          <w:sz w:val="24"/>
          <w:szCs w:val="24"/>
          <w:lang w:val="en-US"/>
        </w:rPr>
        <w:t xml:space="preserve">Please take another look at your activities. </w:t>
      </w:r>
    </w:p>
    <w:p w14:paraId="3B4E5EDA" w14:textId="77777777" w:rsidR="0046240B" w:rsidRDefault="004242FA" w:rsidP="0046240B">
      <w:pPr>
        <w:pStyle w:val="KeinLeerraum"/>
        <w:numPr>
          <w:ilvl w:val="1"/>
          <w:numId w:val="9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40B">
        <w:rPr>
          <w:rFonts w:ascii="Times New Roman" w:hAnsi="Times New Roman" w:cs="Times New Roman"/>
          <w:sz w:val="24"/>
          <w:szCs w:val="24"/>
          <w:lang w:val="en-US"/>
        </w:rPr>
        <w:t>During which activities do you expect an interaction with a robot in the future</w:t>
      </w:r>
      <w:r w:rsidR="0046240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8F77350" w14:textId="5CFEF01D" w:rsidR="008B0B3A" w:rsidRPr="0046240B" w:rsidRDefault="004242FA" w:rsidP="0046240B">
      <w:pPr>
        <w:pStyle w:val="KeinLeerraum"/>
        <w:numPr>
          <w:ilvl w:val="1"/>
          <w:numId w:val="9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40B">
        <w:rPr>
          <w:rFonts w:ascii="Times New Roman" w:hAnsi="Times New Roman" w:cs="Times New Roman"/>
          <w:sz w:val="24"/>
          <w:szCs w:val="24"/>
          <w:lang w:val="en-US"/>
        </w:rPr>
        <w:t>During which not?</w:t>
      </w:r>
      <w:r w:rsidR="008B0B3A" w:rsidRPr="004624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888AF13" w14:textId="427671C6" w:rsidR="008B0B3A" w:rsidRDefault="008B0B3A" w:rsidP="0046240B">
      <w:pPr>
        <w:pStyle w:val="KeinLeerraum"/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0B3A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4242FA" w:rsidRPr="008B0B3A">
        <w:rPr>
          <w:rFonts w:ascii="Times New Roman" w:hAnsi="Times New Roman" w:cs="Times New Roman"/>
          <w:sz w:val="24"/>
          <w:szCs w:val="24"/>
          <w:lang w:val="en-US"/>
        </w:rPr>
        <w:t>robot</w:t>
      </w:r>
      <w:r w:rsidRPr="008B0B3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242FA" w:rsidRPr="008B0B3A">
        <w:rPr>
          <w:rFonts w:ascii="Times New Roman" w:hAnsi="Times New Roman" w:cs="Times New Roman"/>
          <w:sz w:val="24"/>
          <w:szCs w:val="24"/>
          <w:lang w:val="en-US"/>
        </w:rPr>
        <w:t xml:space="preserve"> I do not mean industrial robots, but robots which are able to interact socially with humans. From now on we will call this kind of robots </w:t>
      </w:r>
      <w:r w:rsidR="00F31942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4242FA" w:rsidRPr="008B0B3A">
        <w:rPr>
          <w:rFonts w:ascii="Times New Roman" w:hAnsi="Times New Roman" w:cs="Times New Roman"/>
          <w:sz w:val="24"/>
          <w:szCs w:val="24"/>
          <w:lang w:val="en-US"/>
        </w:rPr>
        <w:t>social robots</w:t>
      </w:r>
      <w:r w:rsidR="00F31942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4242FA" w:rsidRPr="008B0B3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240E99" w14:textId="77777777" w:rsidR="0046240B" w:rsidRDefault="008B0B3A" w:rsidP="0046240B">
      <w:pPr>
        <w:pStyle w:val="KeinLeerraum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0B3A">
        <w:rPr>
          <w:rFonts w:ascii="Times New Roman" w:hAnsi="Times New Roman" w:cs="Times New Roman"/>
          <w:sz w:val="24"/>
          <w:szCs w:val="24"/>
          <w:lang w:val="en-US"/>
        </w:rPr>
        <w:t>Imagine you would live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the year of 2068 (50 years in the future). </w:t>
      </w:r>
      <w:bookmarkStart w:id="0" w:name="_GoBack"/>
      <w:bookmarkEnd w:id="0"/>
    </w:p>
    <w:p w14:paraId="1130540C" w14:textId="77777777" w:rsidR="0046240B" w:rsidRDefault="008B0B3A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240B">
        <w:rPr>
          <w:rFonts w:ascii="Times New Roman" w:hAnsi="Times New Roman" w:cs="Times New Roman"/>
          <w:sz w:val="24"/>
          <w:szCs w:val="24"/>
          <w:lang w:val="en-US"/>
        </w:rPr>
        <w:t>In which areas do you expect to encounter social robots?</w:t>
      </w:r>
    </w:p>
    <w:p w14:paraId="4A18D2D0" w14:textId="12E25DAC" w:rsidR="008B0B3A" w:rsidRPr="0046240B" w:rsidRDefault="008B0B3A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240B">
        <w:rPr>
          <w:rFonts w:ascii="Times New Roman" w:hAnsi="Times New Roman" w:cs="Times New Roman"/>
          <w:sz w:val="24"/>
          <w:szCs w:val="24"/>
          <w:lang w:val="en-US"/>
        </w:rPr>
        <w:t>Which kinds of robots do you expect? Domestic robots, office robots, public service robots, health care robots or something completely different?</w:t>
      </w:r>
    </w:p>
    <w:p w14:paraId="52D50A39" w14:textId="2D9E1BC4" w:rsidR="008B0B3A" w:rsidRDefault="008B0B3A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ich skills do you think social robots will have? Which not?</w:t>
      </w:r>
    </w:p>
    <w:p w14:paraId="48A3E59C" w14:textId="68B04D9E" w:rsidR="008B0B3A" w:rsidRDefault="008B0B3A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do you think social robots will behave? (Rather like machines or like living beings?)</w:t>
      </w:r>
    </w:p>
    <w:p w14:paraId="4E9E91FF" w14:textId="785B26AF" w:rsidR="008B0B3A" w:rsidRDefault="008B0B3A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ll social robots have emotions?</w:t>
      </w:r>
    </w:p>
    <w:p w14:paraId="635A8758" w14:textId="1622956D" w:rsidR="002F6CB8" w:rsidRPr="0046240B" w:rsidRDefault="008B0B3A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ll social robots have own intentions</w:t>
      </w:r>
      <w:r w:rsidR="002F6CB8">
        <w:rPr>
          <w:rFonts w:ascii="Times New Roman" w:hAnsi="Times New Roman" w:cs="Times New Roman"/>
          <w:sz w:val="24"/>
          <w:szCs w:val="24"/>
          <w:lang w:val="en-US"/>
        </w:rPr>
        <w:t>, meaning an own will?</w:t>
      </w:r>
    </w:p>
    <w:p w14:paraId="70690D17" w14:textId="68216001" w:rsidR="0046240B" w:rsidRDefault="002F6CB8" w:rsidP="0046240B">
      <w:pPr>
        <w:pStyle w:val="KeinLeerraum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magine you could decide freely how a social robot behave</w:t>
      </w:r>
      <w:r w:rsidR="0046240B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an interaction with you and what it is capable of. </w:t>
      </w:r>
    </w:p>
    <w:p w14:paraId="030B0861" w14:textId="06150B8E" w:rsidR="002F6CB8" w:rsidRDefault="002F6CB8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ich skills do you wish for the robot to have? Which should it not have?</w:t>
      </w:r>
    </w:p>
    <w:p w14:paraId="76ACFF31" w14:textId="0CB1B256" w:rsidR="00440D95" w:rsidRDefault="002F6CB8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F6CB8">
        <w:rPr>
          <w:rFonts w:ascii="Times New Roman" w:hAnsi="Times New Roman" w:cs="Times New Roman"/>
          <w:sz w:val="24"/>
          <w:szCs w:val="24"/>
          <w:lang w:val="en-US"/>
        </w:rPr>
        <w:t>How do you wish should the social robot behave? (Rather like a machine or like a living being</w:t>
      </w:r>
      <w:r>
        <w:rPr>
          <w:rFonts w:ascii="Times New Roman" w:hAnsi="Times New Roman" w:cs="Times New Roman"/>
          <w:sz w:val="24"/>
          <w:szCs w:val="24"/>
          <w:lang w:val="en-US"/>
        </w:rPr>
        <w:t>?)</w:t>
      </w:r>
    </w:p>
    <w:p w14:paraId="18134764" w14:textId="35E71A85" w:rsidR="002F6CB8" w:rsidRDefault="002F6CB8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hould the social robot show and have emotion? Why (not)?</w:t>
      </w:r>
    </w:p>
    <w:p w14:paraId="0B066D73" w14:textId="5D17AD0F" w:rsidR="002F6CB8" w:rsidRPr="0046240B" w:rsidRDefault="002F6CB8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hould the social robot have own intentions, meaning an own will? Why (not)?</w:t>
      </w:r>
    </w:p>
    <w:p w14:paraId="71192936" w14:textId="636CEC6A" w:rsidR="002F6CB8" w:rsidRDefault="002F6CB8" w:rsidP="0046240B">
      <w:pPr>
        <w:pStyle w:val="KeinLeerraum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magine the following situation: You are coming home from school/work. Arriving in your apartment, your social robot welcomes you. You instruct your robot to clean up the apartment. Instead of following your instructions immediately, it stand</w:t>
      </w:r>
      <w:r w:rsidR="0046240B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ill and says: “I would much rather hear how your day was and what you experienced. In this apartment I am so cut off. Please tell me about the world outside! I was looking forward </w:t>
      </w:r>
      <w:r w:rsidR="00BB7BC0">
        <w:rPr>
          <w:rFonts w:ascii="Times New Roman" w:hAnsi="Times New Roman" w:cs="Times New Roman"/>
          <w:sz w:val="24"/>
          <w:szCs w:val="24"/>
          <w:lang w:val="en-US"/>
        </w:rPr>
        <w:t>to this all day.”</w:t>
      </w:r>
    </w:p>
    <w:p w14:paraId="4A409465" w14:textId="77777777" w:rsidR="0046240B" w:rsidRDefault="004204BF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4BF">
        <w:rPr>
          <w:rFonts w:ascii="Times New Roman" w:hAnsi="Times New Roman" w:cs="Times New Roman"/>
          <w:sz w:val="24"/>
          <w:szCs w:val="24"/>
          <w:lang w:val="en-US"/>
        </w:rPr>
        <w:t>How do you like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s idea? </w:t>
      </w:r>
    </w:p>
    <w:p w14:paraId="4D86DAFD" w14:textId="77777777" w:rsidR="0046240B" w:rsidRDefault="004204BF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240B">
        <w:rPr>
          <w:rFonts w:ascii="Times New Roman" w:hAnsi="Times New Roman" w:cs="Times New Roman"/>
          <w:sz w:val="24"/>
          <w:szCs w:val="24"/>
          <w:lang w:val="en-US"/>
        </w:rPr>
        <w:t>What do you feel imagining this?</w:t>
      </w:r>
    </w:p>
    <w:p w14:paraId="26D0E989" w14:textId="7896D56E" w:rsidR="004204BF" w:rsidRPr="0046240B" w:rsidRDefault="004204BF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240B">
        <w:rPr>
          <w:rFonts w:ascii="Times New Roman" w:hAnsi="Times New Roman" w:cs="Times New Roman"/>
          <w:sz w:val="24"/>
          <w:szCs w:val="24"/>
          <w:lang w:val="en-US"/>
        </w:rPr>
        <w:t>What thoughts are going through your mind?</w:t>
      </w:r>
    </w:p>
    <w:p w14:paraId="1C61F5C4" w14:textId="77777777" w:rsidR="0046240B" w:rsidRDefault="004204BF" w:rsidP="0046240B">
      <w:pPr>
        <w:pStyle w:val="KeinLeerraum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4BF">
        <w:rPr>
          <w:rFonts w:ascii="Times New Roman" w:hAnsi="Times New Roman" w:cs="Times New Roman"/>
          <w:sz w:val="24"/>
          <w:szCs w:val="24"/>
          <w:lang w:val="en-US"/>
        </w:rPr>
        <w:t xml:space="preserve">Summing up: </w:t>
      </w:r>
    </w:p>
    <w:p w14:paraId="5AB962D6" w14:textId="77777777" w:rsidR="0046240B" w:rsidRDefault="004204BF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4BF">
        <w:rPr>
          <w:rFonts w:ascii="Times New Roman" w:hAnsi="Times New Roman" w:cs="Times New Roman"/>
          <w:sz w:val="24"/>
          <w:szCs w:val="24"/>
          <w:lang w:val="en-US"/>
        </w:rPr>
        <w:t>Where do y</w:t>
      </w:r>
      <w:r>
        <w:rPr>
          <w:rFonts w:ascii="Times New Roman" w:hAnsi="Times New Roman" w:cs="Times New Roman"/>
          <w:sz w:val="24"/>
          <w:szCs w:val="24"/>
          <w:lang w:val="en-US"/>
        </w:rPr>
        <w:t>ou see the greatest advantage/benefit of social robots?</w:t>
      </w:r>
    </w:p>
    <w:p w14:paraId="436C3507" w14:textId="776AE3FD" w:rsidR="004204BF" w:rsidRPr="0046240B" w:rsidRDefault="004204BF" w:rsidP="0046240B">
      <w:pPr>
        <w:pStyle w:val="KeinLeerraum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240B">
        <w:rPr>
          <w:rFonts w:ascii="Times New Roman" w:hAnsi="Times New Roman" w:cs="Times New Roman"/>
          <w:sz w:val="24"/>
          <w:szCs w:val="24"/>
          <w:lang w:val="en-US"/>
        </w:rPr>
        <w:t>Where do you see the greatest disadvantage/danger of social robots?</w:t>
      </w:r>
    </w:p>
    <w:p w14:paraId="2980E2CC" w14:textId="6A39B70E" w:rsidR="00BA1D99" w:rsidRPr="007F1998" w:rsidRDefault="00BA1D99" w:rsidP="007F1998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1D99" w:rsidRPr="007F1998" w:rsidSect="00C823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70B2F"/>
    <w:multiLevelType w:val="hybridMultilevel"/>
    <w:tmpl w:val="2D6622B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7353CF6"/>
    <w:multiLevelType w:val="hybridMultilevel"/>
    <w:tmpl w:val="B866A57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A130414"/>
    <w:multiLevelType w:val="hybridMultilevel"/>
    <w:tmpl w:val="99887C0E"/>
    <w:lvl w:ilvl="0" w:tplc="E112E9D2">
      <w:start w:val="1"/>
      <w:numFmt w:val="bullet"/>
      <w:lvlText w:val="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3A53B4D"/>
    <w:multiLevelType w:val="hybridMultilevel"/>
    <w:tmpl w:val="4C3C026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C2B18D6"/>
    <w:multiLevelType w:val="hybridMultilevel"/>
    <w:tmpl w:val="E5A2185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D7A6626"/>
    <w:multiLevelType w:val="hybridMultilevel"/>
    <w:tmpl w:val="24948512"/>
    <w:lvl w:ilvl="0" w:tplc="E112E9D2">
      <w:start w:val="1"/>
      <w:numFmt w:val="bullet"/>
      <w:lvlText w:val="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A6573C2"/>
    <w:multiLevelType w:val="hybridMultilevel"/>
    <w:tmpl w:val="28A47D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F17E1D"/>
    <w:multiLevelType w:val="hybridMultilevel"/>
    <w:tmpl w:val="8E52764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6F4566BD"/>
    <w:multiLevelType w:val="hybridMultilevel"/>
    <w:tmpl w:val="62748D7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8"/>
  </w:num>
  <w:num w:numId="4">
    <w:abstractNumId w:val="1"/>
  </w:num>
  <w:num w:numId="5">
    <w:abstractNumId w:val="3"/>
  </w:num>
  <w:num w:numId="6">
    <w:abstractNumId w:val="2"/>
  </w:num>
  <w:num w:numId="7">
    <w:abstractNumId w:val="5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513"/>
    <w:rsid w:val="00080323"/>
    <w:rsid w:val="000D079E"/>
    <w:rsid w:val="00213191"/>
    <w:rsid w:val="002F6CB8"/>
    <w:rsid w:val="00387651"/>
    <w:rsid w:val="003C7FB8"/>
    <w:rsid w:val="004204BF"/>
    <w:rsid w:val="004242FA"/>
    <w:rsid w:val="0043454D"/>
    <w:rsid w:val="00440D95"/>
    <w:rsid w:val="0046240B"/>
    <w:rsid w:val="00483FCB"/>
    <w:rsid w:val="00493B5D"/>
    <w:rsid w:val="004C75E0"/>
    <w:rsid w:val="00506F3F"/>
    <w:rsid w:val="005928DD"/>
    <w:rsid w:val="005E665D"/>
    <w:rsid w:val="006418EA"/>
    <w:rsid w:val="00665660"/>
    <w:rsid w:val="00704BA2"/>
    <w:rsid w:val="007A3EAE"/>
    <w:rsid w:val="007F1998"/>
    <w:rsid w:val="0087501F"/>
    <w:rsid w:val="008B0B3A"/>
    <w:rsid w:val="008F3513"/>
    <w:rsid w:val="008F775B"/>
    <w:rsid w:val="00976024"/>
    <w:rsid w:val="00AD5761"/>
    <w:rsid w:val="00B41A4D"/>
    <w:rsid w:val="00B845C5"/>
    <w:rsid w:val="00BA1D99"/>
    <w:rsid w:val="00BA3402"/>
    <w:rsid w:val="00BB7BC0"/>
    <w:rsid w:val="00C27009"/>
    <w:rsid w:val="00C82365"/>
    <w:rsid w:val="00D535B4"/>
    <w:rsid w:val="00D54E00"/>
    <w:rsid w:val="00DD1ABB"/>
    <w:rsid w:val="00E806B8"/>
    <w:rsid w:val="00EB3416"/>
    <w:rsid w:val="00F3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19271"/>
  <w15:chartTrackingRefBased/>
  <w15:docId w15:val="{778B6130-1A50-47DC-8D81-92448626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823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83FCB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483FCB"/>
    <w:pPr>
      <w:ind w:left="720"/>
      <w:contextualSpacing/>
    </w:pPr>
    <w:rPr>
      <w:rFonts w:eastAsiaTheme="minorEastAsia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40D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0D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0D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0D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0D9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0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0D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6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e Horstmann</dc:creator>
  <cp:keywords/>
  <dc:description/>
  <cp:lastModifiedBy>Aike Horstmann</cp:lastModifiedBy>
  <cp:revision>8</cp:revision>
  <dcterms:created xsi:type="dcterms:W3CDTF">2019-03-07T10:30:00Z</dcterms:created>
  <dcterms:modified xsi:type="dcterms:W3CDTF">2019-03-18T16:31:00Z</dcterms:modified>
</cp:coreProperties>
</file>